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FE9" w:rsidRPr="00E3769F" w:rsidRDefault="000B07CE" w:rsidP="00C76C59">
      <w:pPr>
        <w:spacing w:line="480" w:lineRule="auto"/>
        <w:ind w:leftChars="-270" w:left="-567"/>
        <w:rPr>
          <w:rFonts w:ascii="Times New Roman" w:hAnsi="Times New Roman" w:cs="Times New Roman"/>
          <w:sz w:val="24"/>
        </w:rPr>
      </w:pPr>
      <w:r w:rsidRPr="000B07CE">
        <w:rPr>
          <w:rFonts w:ascii="Times New Roman" w:hAnsi="Times New Roman" w:cs="Times New Roman"/>
          <w:sz w:val="24"/>
        </w:rPr>
        <w:t xml:space="preserve">Table S3 </w:t>
      </w:r>
      <w:proofErr w:type="gramStart"/>
      <w:r w:rsidRPr="000B07CE">
        <w:rPr>
          <w:rFonts w:ascii="Times New Roman" w:hAnsi="Times New Roman" w:cs="Times New Roman"/>
          <w:sz w:val="24"/>
        </w:rPr>
        <w:t>The</w:t>
      </w:r>
      <w:proofErr w:type="gramEnd"/>
      <w:r w:rsidRPr="000B07CE">
        <w:rPr>
          <w:rFonts w:ascii="Times New Roman" w:hAnsi="Times New Roman" w:cs="Times New Roman"/>
          <w:sz w:val="24"/>
        </w:rPr>
        <w:t xml:space="preserve"> sequencing data output and quality assessment on the RNA-seq results of </w:t>
      </w:r>
      <w:r w:rsidR="00E3769F" w:rsidRPr="00E3769F">
        <w:rPr>
          <w:rFonts w:ascii="Times New Roman" w:hAnsi="Times New Roman" w:cs="Times New Roman" w:hint="eastAsia"/>
          <w:sz w:val="24"/>
        </w:rPr>
        <w:t>paper mulberry</w:t>
      </w:r>
      <w:bookmarkStart w:id="0" w:name="_GoBack"/>
      <w:bookmarkEnd w:id="0"/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1008"/>
        <w:gridCol w:w="992"/>
        <w:gridCol w:w="850"/>
        <w:gridCol w:w="993"/>
        <w:gridCol w:w="1701"/>
        <w:gridCol w:w="1275"/>
        <w:gridCol w:w="1134"/>
        <w:gridCol w:w="1560"/>
      </w:tblGrid>
      <w:tr w:rsidR="00CE5F29" w:rsidRPr="00CE5F29" w:rsidTr="00CE5F29">
        <w:trPr>
          <w:trHeight w:val="1212"/>
        </w:trPr>
        <w:tc>
          <w:tcPr>
            <w:tcW w:w="1008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yle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ads1 length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ads2 length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e number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age of clean dat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 (%)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20 (%)</w:t>
            </w:r>
          </w:p>
        </w:tc>
      </w:tr>
      <w:tr w:rsidR="00CE5F29" w:rsidRPr="00CE5F29" w:rsidTr="00CE5F29">
        <w:trPr>
          <w:trHeight w:val="480"/>
        </w:trPr>
        <w:tc>
          <w:tcPr>
            <w:tcW w:w="10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ot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w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6251159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35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.05</w:t>
            </w:r>
          </w:p>
        </w:tc>
      </w:tr>
      <w:tr w:rsidR="00CE5F29" w:rsidRPr="00CE5F29" w:rsidTr="00CE5F29">
        <w:trPr>
          <w:trHeight w:val="46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5592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F29" w:rsidRPr="00CE5F29" w:rsidRDefault="00CE5F2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77</w:t>
            </w:r>
          </w:p>
        </w:tc>
      </w:tr>
      <w:tr w:rsidR="00123FE9" w:rsidRPr="00CE5F29" w:rsidTr="00123FE9">
        <w:trPr>
          <w:trHeight w:val="46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279897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.35</w:t>
            </w:r>
          </w:p>
        </w:tc>
      </w:tr>
      <w:tr w:rsidR="00123FE9" w:rsidRPr="00CE5F29" w:rsidTr="00123FE9">
        <w:trPr>
          <w:trHeight w:val="46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56701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89</w:t>
            </w:r>
          </w:p>
        </w:tc>
      </w:tr>
      <w:tr w:rsidR="00123FE9" w:rsidRPr="00CE5F29" w:rsidTr="00123FE9">
        <w:trPr>
          <w:trHeight w:val="46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a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w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5951244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.92</w:t>
            </w:r>
          </w:p>
        </w:tc>
      </w:tr>
      <w:tr w:rsidR="00123FE9" w:rsidRPr="00CE5F29" w:rsidTr="00123FE9">
        <w:trPr>
          <w:trHeight w:val="480"/>
        </w:trPr>
        <w:tc>
          <w:tcPr>
            <w:tcW w:w="10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a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715736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23FE9" w:rsidRPr="00CE5F29" w:rsidRDefault="00123FE9" w:rsidP="00C76C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5F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65</w:t>
            </w:r>
          </w:p>
        </w:tc>
      </w:tr>
    </w:tbl>
    <w:p w:rsidR="00CE5F29" w:rsidRDefault="00CE5F29" w:rsidP="00C76C59">
      <w:pPr>
        <w:spacing w:line="480" w:lineRule="auto"/>
      </w:pPr>
    </w:p>
    <w:sectPr w:rsidR="00CE5F29" w:rsidSect="00123FE9">
      <w:pgSz w:w="11906" w:h="16838"/>
      <w:pgMar w:top="1440" w:right="1800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611B" w:rsidRDefault="00BF611B" w:rsidP="00CE5F29">
      <w:r>
        <w:separator/>
      </w:r>
    </w:p>
  </w:endnote>
  <w:endnote w:type="continuationSeparator" w:id="0">
    <w:p w:rsidR="00BF611B" w:rsidRDefault="00BF611B" w:rsidP="00CE5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611B" w:rsidRDefault="00BF611B" w:rsidP="00CE5F29">
      <w:r>
        <w:separator/>
      </w:r>
    </w:p>
  </w:footnote>
  <w:footnote w:type="continuationSeparator" w:id="0">
    <w:p w:rsidR="00BF611B" w:rsidRDefault="00BF611B" w:rsidP="00CE5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20C"/>
    <w:rsid w:val="0007120C"/>
    <w:rsid w:val="000B07CE"/>
    <w:rsid w:val="00123FE9"/>
    <w:rsid w:val="003C1DB8"/>
    <w:rsid w:val="00537CCE"/>
    <w:rsid w:val="005A1D9A"/>
    <w:rsid w:val="00894F64"/>
    <w:rsid w:val="008E1100"/>
    <w:rsid w:val="00BF611B"/>
    <w:rsid w:val="00C76C59"/>
    <w:rsid w:val="00CE5F29"/>
    <w:rsid w:val="00D6115F"/>
    <w:rsid w:val="00E3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5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5F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5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5F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5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5F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5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5F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4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D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407</Characters>
  <Application>Microsoft Office Word</Application>
  <DocSecurity>0</DocSecurity>
  <Lines>3</Lines>
  <Paragraphs>1</Paragraphs>
  <ScaleCrop>false</ScaleCrop>
  <Company>微软中国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3-11-03T07:03:00Z</dcterms:created>
  <dcterms:modified xsi:type="dcterms:W3CDTF">2013-11-20T09:31:00Z</dcterms:modified>
</cp:coreProperties>
</file>